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85"/>
        <w:gridCol w:w="723"/>
        <w:gridCol w:w="456"/>
        <w:gridCol w:w="759"/>
        <w:gridCol w:w="839"/>
        <w:gridCol w:w="3090"/>
        <w:gridCol w:w="1022"/>
        <w:gridCol w:w="222"/>
      </w:tblGrid>
      <w:tr w:rsidR="000A51AF" w:rsidRPr="000A51AF" w14:paraId="5C6245AF" w14:textId="77777777" w:rsidTr="000A51AF">
        <w:trPr>
          <w:gridAfter w:val="1"/>
          <w:wAfter w:w="134" w:type="pct"/>
          <w:trHeight w:val="468"/>
        </w:trPr>
        <w:tc>
          <w:tcPr>
            <w:tcW w:w="48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05FA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JEB caused by </w:t>
            </w:r>
            <w:r w:rsidRPr="00380B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AMB3</w:t>
            </w: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utations in the past</w:t>
            </w:r>
          </w:p>
        </w:tc>
      </w:tr>
      <w:tr w:rsidR="000A51AF" w:rsidRPr="000A51AF" w14:paraId="04F215DA" w14:textId="77777777" w:rsidTr="00E52093">
        <w:trPr>
          <w:gridAfter w:val="1"/>
          <w:wAfter w:w="134" w:type="pct"/>
          <w:trHeight w:val="62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8375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s/year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1077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80C6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204F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587A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types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2825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tation site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F079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ological symptoms</w:t>
            </w:r>
          </w:p>
        </w:tc>
      </w:tr>
      <w:tr w:rsidR="000A51AF" w:rsidRPr="000A51AF" w14:paraId="059D01E5" w14:textId="77777777" w:rsidTr="00E52093">
        <w:trPr>
          <w:gridAfter w:val="1"/>
          <w:wAfter w:w="134" w:type="pct"/>
          <w:trHeight w:val="625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D0D4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ta, D. et al.20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4639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E8F0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19EF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B3B2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8F21A" w14:textId="408C8459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379delG/c.2938C&gt;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ECAC5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sive albuminuria</w:t>
            </w:r>
          </w:p>
        </w:tc>
      </w:tr>
      <w:tr w:rsidR="000A51AF" w:rsidRPr="000A51AF" w14:paraId="7DAD57B7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E51B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namandra, V. K. et al.20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16A5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9608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7E0A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1109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69973" w14:textId="69BE260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705C&gt;T</w:t>
            </w:r>
            <w:r w:rsidR="00E369B0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/</w:t>
            </w:r>
            <w:r w:rsidR="00E369B0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705C&gt;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9786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6390F0C4" w14:textId="77777777" w:rsidTr="00E52093">
        <w:trPr>
          <w:gridAfter w:val="1"/>
          <w:wAfter w:w="134" w:type="pct"/>
          <w:trHeight w:val="395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062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918E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D626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51FB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EE46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E4334" w14:textId="3EC65A6C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063T&gt;C/c.1063T&gt;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E34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7007BB5E" w14:textId="77777777" w:rsidTr="00E52093">
        <w:trPr>
          <w:gridAfter w:val="1"/>
          <w:wAfter w:w="134" w:type="pct"/>
          <w:trHeight w:val="875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695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31C2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CD1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721B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4BB0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BDB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58B2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fficulty in micturition and urethral stenosis</w:t>
            </w:r>
          </w:p>
        </w:tc>
      </w:tr>
      <w:tr w:rsidR="000A51AF" w:rsidRPr="000A51AF" w14:paraId="72EA3AFF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F67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A191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1E25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2DE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AE2A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54F2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A26A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2AFF49E1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63BE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i Widhiati et al.2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5583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56E5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733A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5ABD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-GI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E41F3" w14:textId="5A87C6B0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62A&gt;C</w:t>
            </w:r>
            <w:r w:rsidR="00E369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E369B0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962A&gt;C 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.H321P)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5086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60177F3C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2120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9A55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84FB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8301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AF80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99AB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1B34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0B0FF466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915D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urosh Riahi, M.D. et al.2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781F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0D42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3DD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9B1E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BDA37" w14:textId="3BCA4E51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05T&gt;C</w:t>
            </w:r>
            <w:r w:rsidR="008901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.Y339H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F594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60082CBE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FA21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hmida F . Khan et al.2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AB05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CAF6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93126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352A5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A74039" w14:textId="38D84A67" w:rsidR="000A51AF" w:rsidRPr="000A51AF" w:rsidRDefault="00D8390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705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705C&gt;T</w:t>
            </w:r>
            <w:r w:rsidR="00795B9D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="00795B9D" w:rsidRPr="00795B9D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p.(Arg569*)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7B00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38FE01C6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9641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g, J. H. et al.2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0C15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6B07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C174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36B18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463A20" w14:textId="5CAB146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73-9T&gt;A/c.3119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B78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20F5E42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6DE3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ghad Alharthi et al.2021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192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BCF3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9751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D630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CA017" w14:textId="2A3A9C18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72delA</w:t>
            </w:r>
            <w:r w:rsidR="0078165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78165F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72delA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6741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79BBB701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D8A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4DD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174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487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9095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8686F" w14:textId="2583150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78C&gt;T</w:t>
            </w:r>
            <w:r w:rsidR="0078165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78165F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78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40A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0B2F6FEC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8A31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486D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9A6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1596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B0A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0C15BE" w14:textId="30CB160C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958_1034dup</w:t>
            </w:r>
            <w:r w:rsidR="0078165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78165F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958_1034dup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AE56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62EC77D4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597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2FC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F2E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93A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48B0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E60361" w14:textId="7A199609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77-1G&gt;A</w:t>
            </w:r>
            <w:r w:rsidR="0078165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78165F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77-1G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5B6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243701DF" w14:textId="77777777" w:rsidTr="00E52093">
        <w:trPr>
          <w:gridAfter w:val="1"/>
          <w:wAfter w:w="134" w:type="pct"/>
          <w:trHeight w:val="5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DFD4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niele Castiglia et al.2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1B1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9EF1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6C4C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8350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177F" w14:textId="429DC2A4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052-5C&gt;G/c.3492_3493delC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D47C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20F32F9D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8F6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ola Fortugno et al.202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DD9A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4D1E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6A2F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7330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-GI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E5895" w14:textId="3940F2A8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3513C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9245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38688BF" w14:textId="77777777" w:rsidTr="00E52093">
        <w:trPr>
          <w:gridAfter w:val="1"/>
          <w:wAfter w:w="134" w:type="pct"/>
          <w:trHeight w:val="395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65B0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 Mittwollen et al.202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DD4F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940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C7BA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0BA1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F0D72" w14:textId="0BA9F226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8G&gt;A/c.1903C&gt;T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39E2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066C9071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CDA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7017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13FF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2CC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F1D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7B8F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0A87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48DB01C4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DE80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uiza Monteavaro 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ariath et al.20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B88D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CBB2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593E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8B81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C72F9" w14:textId="11BB4A7D" w:rsidR="000A51AF" w:rsidRPr="000A51AF" w:rsidRDefault="001417F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7F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132+5G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gt;</w:t>
            </w:r>
            <w:r w:rsidRPr="001417F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0A51AF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106del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3A20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F77D461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F8A4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dorelli, A.G. et al.20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8A9F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D89A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791F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825B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4CE8E1" w14:textId="5925571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132+5G&gt;A</w:t>
            </w:r>
            <w:r w:rsidR="001A47E1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1A47E1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132+5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EC71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57582884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B7B1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rong Wang, MS et al.20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DB96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8 week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EB06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1852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D218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CDA8A" w14:textId="088B7B68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22+1G&gt;A/c.124C&gt;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8C27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7AEB7FE2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7240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ia Laroussi et al.20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DCC6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662C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64D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BCE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2EA59" w14:textId="6A09FB0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01+1G&gt;A</w:t>
            </w:r>
            <w:r w:rsidR="00C20FC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C20FC9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01+1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5188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72789B9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5F6D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entes, I. et al.20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A713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5204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4BFA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849E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8B2AF" w14:textId="1BF028DE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23-1G&gt;A/c.957ins77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BB62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0FE64752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67B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65B0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DFD7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CE3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D89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E79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541B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100A03EB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ADFB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561E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 or 13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9760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546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7CB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919AC" w14:textId="675C80A6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228+1G&gt;A/c.3228+1G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C73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2385EF24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0DE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37EA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FCDB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41D5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FC4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A2AC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0A7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14E976BA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3FA3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3DEE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B67F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2D1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A3F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892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1878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07B4E13F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C7CE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FD69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860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50E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59C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AB85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E6AD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55D975A5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D12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29A6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9CF8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9E9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3FEE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705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C78F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0D1FCB0C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139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3106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8E7A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E04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481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E3A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8D4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4771BC80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397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172B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B18C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172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22D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577D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000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051C3004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45F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D781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5955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721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C77A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75FF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65B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5D7A10F9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AE7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4011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AC4D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E651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F0D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144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679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258D9972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FE7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50DA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A80E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F528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5C4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83D49" w14:textId="62C03C64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228+1G&gt;A/c.3268del5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3D34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5AC4ED1F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482E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EC59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FEEE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BF53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4A2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76CDE" w14:textId="03D9AB3D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228+1G&gt;A/c.823-1G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83FD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59ECAC3A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9A0F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1FD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2FA6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7C0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F377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B41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74F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49DB8584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030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8710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57C8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61B9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F2B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DF9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FCF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63382BD5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077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183B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371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098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F654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F11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D8B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3F75AEF2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7E4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7DD0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686F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3B6F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409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B70C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161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2C14848D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3DC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0AAA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09A7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1DAF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D72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FA73F" w14:textId="508AEDA5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228+1G&gt;A/c.957ins77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FD89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11F1" w:rsidRPr="000A51AF" w14:paraId="448554D5" w14:textId="77777777" w:rsidTr="00D76FC4">
        <w:trPr>
          <w:gridAfter w:val="1"/>
          <w:wAfter w:w="134" w:type="pct"/>
          <w:trHeight w:val="395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DE672" w14:textId="7777777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. Mayer et al.201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E795B" w14:textId="77777777" w:rsidR="004B11F1" w:rsidRPr="00AD69DE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7F04" w14:textId="7777777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F5F98" w14:textId="7777777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32B53" w14:textId="7777777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2040B" w14:textId="7CCBAC6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33-22G&gt;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33-22G&gt;A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1DB42" w14:textId="7777777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B11F1" w:rsidRPr="000A51AF" w14:paraId="312D783C" w14:textId="77777777" w:rsidTr="00D76FC4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1451C2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16C47" w14:textId="77777777" w:rsidR="004B11F1" w:rsidRPr="00AD69DE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6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week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38961" w14:textId="77777777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EA20D0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F9857C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82A930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A14052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11F1" w:rsidRPr="000A51AF" w14:paraId="36354468" w14:textId="77777777" w:rsidTr="00D76FC4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6A7D5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15459" w14:textId="65AEDF92" w:rsidR="004B11F1" w:rsidRPr="00AD69DE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D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D961F" w14:textId="00C3D243" w:rsidR="004B11F1" w:rsidRPr="000A51AF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52184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3A144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E7F26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0BFA7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11F1" w:rsidRPr="000A51AF" w14:paraId="1B77B8F9" w14:textId="77777777" w:rsidTr="00D76FC4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EB6F4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DA614" w14:textId="1B949563" w:rsidR="004B11F1" w:rsidRPr="00AD69DE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9156C" w14:textId="2E33BA2D" w:rsidR="004B11F1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7A700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E91E0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DF2759" w14:textId="2CA1E6FA" w:rsidR="004B11F1" w:rsidRPr="000A51AF" w:rsidRDefault="004B11F1" w:rsidP="00AD69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69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33-22G&gt;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AD69D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56D88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11F1" w:rsidRPr="000A51AF" w14:paraId="6E872942" w14:textId="77777777" w:rsidTr="00D76FC4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B531F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0C187" w14:textId="358D7FB5" w:rsidR="004B11F1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D15C8" w14:textId="106915C7" w:rsidR="004B11F1" w:rsidRDefault="004B11F1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8D45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7465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728D9" w14:textId="77777777" w:rsidR="004B11F1" w:rsidRPr="00AD69DE" w:rsidRDefault="004B11F1" w:rsidP="00AD69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6E4DF" w14:textId="77777777" w:rsidR="004B11F1" w:rsidRPr="000A51AF" w:rsidRDefault="004B11F1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7C02BF7C" w14:textId="77777777" w:rsidTr="00E52093">
        <w:trPr>
          <w:gridAfter w:val="1"/>
          <w:wAfter w:w="134" w:type="pct"/>
          <w:trHeight w:val="395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A659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ritsi, D. et al.201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8633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31D8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FC69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34C7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9BD30" w14:textId="5A26CC8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3052-1G&gt;A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B9E3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62146FBA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8E7C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01D7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6970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922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F5F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82035" w14:textId="1D812A5E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288+1G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676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0EA8793A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161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ttridge, A. et al.201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EB92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 day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12C3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9EBF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DF5C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A18EC" w14:textId="7F430B05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2842delG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597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B02D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6547475D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DA27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rooq, M. et al.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F0E3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1436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37DB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AB14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F6B2C" w14:textId="4A0ACBD5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60_1461insA</w:t>
            </w:r>
            <w:r w:rsidR="0057567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575674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60_1461ins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F5F4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7D827E5C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99E7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.Y. Yuen et al.20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01ED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6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C8E4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0D2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7A48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09A14" w14:textId="1B3A7E8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9-2A&gt;G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957ins77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3B77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0F0200BF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94B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4361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1 mon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B71E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C16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75B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5E902" w14:textId="2E14B3D9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89-2_1296del10</w:t>
            </w:r>
            <w:r w:rsidR="00665C8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="00665C81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89-2_1296del10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D1B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424A5176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59C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72E0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ED35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E549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461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002FE" w14:textId="6B444526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3228+1G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BE0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6B940B53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3EED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. Castori et al.2008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D7E5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40B0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89D7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E548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D4E2E" w14:textId="351DC149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31insC</w:t>
            </w:r>
            <w:r w:rsidR="00F5366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F5366E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31insC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D08B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2F70A2B7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6DD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4A6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4C46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EA63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51D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4E7D7D" w14:textId="518CD85F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241CfiT</w:t>
            </w:r>
            <w:r w:rsidR="00F5366E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F5366E"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c.241CfiT 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p.R81X)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17F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52458CDD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F0D5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tori, M. et al.20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07C2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8D0E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3A9E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9D75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7D975" w14:textId="23559FF6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45dupG</w:t>
            </w:r>
            <w:r w:rsidR="00FA6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FA6C65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45dup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E531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2C6E0859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9E46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na M.G. Pasmooij et al.200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B653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7C4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75C3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9EBE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8D54" w14:textId="26E665FA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628G&gt;A/c.1903C&gt;T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9A0E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987CC63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F6A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E3B7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C1E4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09D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B0A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2D290" w14:textId="6FE2F7D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628G&gt;A/c.628G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49F8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17BCE238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8D87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, L. et al.200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539A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18F3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FF8C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72B2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E661B" w14:textId="1818BAD9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422delGC</w:t>
            </w:r>
            <w:r w:rsidR="00A275C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A275C3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422delG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000D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3F07AB3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F34F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ühle, C. et al.20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D18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6142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06D3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ACEC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064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628ins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ABFE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04175" w:rsidRPr="000A51AF" w14:paraId="3662EC8A" w14:textId="77777777" w:rsidTr="00625135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FFC04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eraro, P. et al.200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213C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BD756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0BE3B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EBBEC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C0216" w14:textId="5F823468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29G&gt;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29G&gt;A (p.W143X)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8C60E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04175" w:rsidRPr="000A51AF" w14:paraId="35A65424" w14:textId="77777777" w:rsidTr="00625135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1941BA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B3D02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057A9" w14:textId="77777777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0FB162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14BEEA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E756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7376EE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04175" w:rsidRPr="000A51AF" w14:paraId="6953AFDB" w14:textId="77777777" w:rsidTr="00625135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1DCF0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5DB99" w14:textId="52135535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65286" w14:textId="4AB8BA2E" w:rsidR="00404175" w:rsidRPr="000A51AF" w:rsidRDefault="00404175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C5A1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A15C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5012B" w14:textId="21215DD0" w:rsidR="00404175" w:rsidRPr="000A51AF" w:rsidRDefault="00404175" w:rsidP="00163B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</w:t>
            </w:r>
            <w:r w:rsidRPr="00163B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del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</w:t>
            </w:r>
            <w:r w:rsidRPr="00163B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delAG</w:t>
            </w: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A91AE" w14:textId="77777777" w:rsidR="00404175" w:rsidRPr="000A51AF" w:rsidRDefault="00404175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11CEE710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6AE1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rgit Buchroithner et al.200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166F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918C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889D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C1CF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0549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6036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3009C&gt;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564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3D3D4DE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3166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erhalmi-Friedman, P. B. et al.200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FFD4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3A68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7F21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2C6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484D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094del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A38D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685B871E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A220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kano, A. et al.2002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8A7D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C6EA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EAED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5B58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21D4B" w14:textId="17136E7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42delG</w:t>
            </w:r>
            <w:r w:rsidR="009367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9367AF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42delG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A758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7E764B46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8A4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98D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011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1DE8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32A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E6CF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p.Q1083X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296ins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04F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413B88C9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2AA9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uschild, R. et al.2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6A3D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7 day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8522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4CDA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3747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6B99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629ins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9B11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409EDEB8" w14:textId="77777777" w:rsidTr="00E52093">
        <w:trPr>
          <w:gridAfter w:val="1"/>
          <w:wAfter w:w="134" w:type="pct"/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B612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 . Gache et al.2001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B291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years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3AD2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40C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23B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0861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87delAG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3F87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0A51AF" w:rsidRPr="000A51AF" w14:paraId="2765F999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3006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334C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D7DF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5DF8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DB28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6FFD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1E5C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A54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A51AF" w:rsidRPr="000A51AF" w14:paraId="3E2AEB43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5188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erhalmi-Friedman, P. B. et al.2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AEAD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0980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5B89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71D1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504C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94delA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24C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104EE81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3A3A8184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03D9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kano, A. et al.2000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6771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1 year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33C3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8FC4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909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E549B" w14:textId="1E7F5CAF" w:rsidR="000A51AF" w:rsidRPr="000A51AF" w:rsidRDefault="00862684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0A51AF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78delC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0AC2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1CE938F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704C0263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78A7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6F3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805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8ED0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970A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33ACA" w14:textId="1D389380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836C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7delA</w:t>
            </w:r>
            <w:r w:rsidR="00836C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836C12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836C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36C12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7del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30D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1435D57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D301E83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471F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276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5CBB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62B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C452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68D7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228+2T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D7F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5E32C80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C37689D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785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230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D4C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9F0C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8A6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5E935" w14:textId="10B8D10D" w:rsidR="000A51AF" w:rsidRPr="000A51AF" w:rsidRDefault="00DE0584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E058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957ins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0A51AF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4+5G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9B4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4A00CFF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D8CE9F7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50AC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5F0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BCB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0167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AA6B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B782E" w14:textId="2A69FDB5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01delC</w:t>
            </w:r>
            <w:r w:rsidR="00DE05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DE0584" w:rsidRPr="00DE0584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957ins77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362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573168C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7D7E33FC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7C8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D172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5A5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A780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811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3C29E" w14:textId="0C14B036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65delCA</w:t>
            </w:r>
            <w:r w:rsidR="003E02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464ins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05E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61F48AD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3E023F" w:rsidRPr="000A51AF" w14:paraId="233C03D7" w14:textId="77777777" w:rsidTr="003D0991">
        <w:trPr>
          <w:trHeight w:val="2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D565C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70587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DA7E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F46E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05F1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AA31" w14:textId="18CBD912" w:rsidR="003E023F" w:rsidRPr="000A51AF" w:rsidRDefault="003D0991" w:rsidP="000A51A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/ </w:t>
            </w:r>
            <w:r w:rsidR="003E023F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629insG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0A1F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32F60574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3E023F" w:rsidRPr="000A51AF" w14:paraId="216F583D" w14:textId="77777777" w:rsidTr="003D0991">
        <w:trPr>
          <w:trHeight w:val="46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C1AA2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69649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05BC4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D419A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A6ACB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FA9EB" w14:textId="39A873A9" w:rsidR="003E023F" w:rsidRPr="000A51AF" w:rsidRDefault="003E023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64A61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0DC032F3" w14:textId="77777777" w:rsidR="003E023F" w:rsidRPr="000A51AF" w:rsidRDefault="003E023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4A9E85E0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8EC5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kizawa, Y. et al.2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F605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56F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59F7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9E2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ADBF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77-2A&gt;G/c.2702-29del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4A43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1DCC888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FE55813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2AC4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erhalmi-Friedman, P. B. et al.20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7173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1D45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C257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6E70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8ECD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03C&gt;T/c.3600A&gt;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338B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4933B64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0442A2B7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C24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9A41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8C3B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60F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4FA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F9F9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4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AA52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205F54B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198379C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907F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aela Floeth et al.199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3857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508C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F1B4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744B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4287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19DC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172F6DE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6884EC37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A211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hn A. McGrath et al.199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4678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and 39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3908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C3FE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739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A0B5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9insC/p.Q834X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1F30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34C4448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406256F2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6F4A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 Pulkkinen et al.1998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3F85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A12D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2A78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136C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EBF7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C293S/c.1367delAC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31B6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7B8F37F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1BFDB4D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E4A8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AA8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F18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6BFB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5F6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68633" w14:textId="20BDBF8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63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8G&gt;A</w:t>
            </w:r>
            <w:r w:rsidR="00790249" w:rsidRPr="00AF63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628G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2A9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72F8E6E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3FF7CFE" w14:textId="77777777" w:rsidTr="00E52093">
        <w:trPr>
          <w:trHeight w:val="61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D04A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n, A.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8087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9342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309E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745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BB34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82delC/p.W95X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A635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07C10C3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73348B1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AE74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suko Takizawa et al.1998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761D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04C4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BAA0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6545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D5A6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66C&gt;T(p.Q166X)/c.2069A&gt;G(p.W610X)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1027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3109920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47A5FBBF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92B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0EC8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E57B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830E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8F1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753A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0A5B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2BB130B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33E932F2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BB7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suko Takizawa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0498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0C25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B58D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C31E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275A9" w14:textId="67E431F8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806C&gt;T</w:t>
            </w:r>
            <w:r w:rsidR="00AF63B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AF63BA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.2806C&gt;T 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.Q936X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87D9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00A7796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C28E32D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42F2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eraro, P.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2BEB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AF06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6263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4002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7275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04delT/c.628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D3DE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7B4B8B3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709A03D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FE45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ellerio, J. E.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7401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 3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2501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7D3A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EADB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A2FD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8G&gt;A(p.E210K)/c.124C&gt;T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A7BC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565BB3B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0CBDB385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FF3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F4CD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 2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319D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0E4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A080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3507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8G&gt;A(p.E210K)/c.29insC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76C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1603040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5EC9370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B34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6B34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9DBF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FBF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9911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FE3D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8G&gt;A(p.E210K)/p.R81X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89D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67F8FC1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30B61FA9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24A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lkkinen, L.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7E2E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86F4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4CA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2F2A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46D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1438del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2324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069F84C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2F5AC50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96DE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kizawa, Y.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A637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256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196A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CBEF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7A63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29delCA/p.W610X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119B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2014A47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4C935858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05F6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erhalmi-Friedman, P. B. et al.19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943F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242F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0A3F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F6CE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1FE6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700ins38/c.1970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8EA5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4532E54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7997EA94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1099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ena Pulkkinen et al.199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A266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D00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991B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901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BD3EA" w14:textId="5F5A561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27C</w:t>
            </w:r>
            <w:r w:rsidRPr="000A51A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8C08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8C08AB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27C</w:t>
            </w:r>
            <w:r w:rsidR="008C08AB" w:rsidRPr="000A51A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8C08AB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 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.Q243X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758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3BE2746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4B07D4F3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F74C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lkkinen, L. et al.1997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FA38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226F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DF4A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E739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657E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p.R972X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71B2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23E95FA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FCC62ED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401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E66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8102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8E7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3CB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7C9C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27C&gt;T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22A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453F131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61409F70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E47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257D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2DCE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DE4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617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6AF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C290X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A52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3145E3C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1F41530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16A7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E752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3BA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5C9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094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556E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5-2A&gt;G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0C7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5A23294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541BD6C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9E5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04985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14BF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CB4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0B2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3B9E1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c.2910-1G&gt;A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EC23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4AFE34F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E665657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90B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92E1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B537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D23B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0F60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773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9insC/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D75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2E2F0F2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69D06C19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B206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pa Kivirikko et al.1996</w:t>
            </w:r>
          </w:p>
        </w:tc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6A5E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72EE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F8FF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3B39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DFADB" w14:textId="509C172F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 w:rsidR="003B0A4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p.R635X)</w:t>
            </w:r>
            <w:r w:rsidR="00B62466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 p.R144X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D6A3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0D50A4D6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CE77EA" w:rsidRPr="000A51AF" w14:paraId="36B9FAB2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E3266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039B7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2DFF8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719AA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0702A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BDA30" w14:textId="18BDA85B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Pr="00CE7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.29insC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E68F5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</w:tcPr>
          <w:p w14:paraId="1B7D7338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CE77EA" w:rsidRPr="000A51AF" w14:paraId="47FEF30A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48516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28D2A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E3484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15E88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4522F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1B98D" w14:textId="3A819854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Pr="00CE77E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.462ins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84650" w14:textId="77777777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</w:tcPr>
          <w:p w14:paraId="259E6114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5136FE2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EA6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2E4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9ACD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8E5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D40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11FBB" w14:textId="3668006B" w:rsidR="000A51AF" w:rsidRPr="000A51AF" w:rsidRDefault="003B0A49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903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="000A51AF" w:rsidRPr="003B0A4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24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="000A51AF" w:rsidRPr="003B0A4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p.R42X)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B273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5C4B6FF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CE77EA" w:rsidRPr="000A51AF" w14:paraId="73FE8B73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E603D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F0BB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61757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438B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DE44B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BDEF3" w14:textId="4EE4CC62" w:rsidR="00CE77EA" w:rsidRPr="000A51AF" w:rsidRDefault="00CE77EA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3B0A4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24C&gt;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/</w:t>
            </w:r>
            <w:r w:rsidRPr="003B0A49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124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DD15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</w:tcPr>
          <w:p w14:paraId="1D522913" w14:textId="77777777" w:rsidR="00CE77EA" w:rsidRPr="000A51AF" w:rsidRDefault="00CE77EA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7F9BA9AF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8156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AFF1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F9C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96B2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FC1C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A904" w14:textId="3EF07CBB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85–1G</w:t>
            </w:r>
            <w:r w:rsidRPr="000A51A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9269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9269CA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85–1G</w:t>
            </w:r>
            <w:r w:rsidR="009269CA" w:rsidRPr="000A51A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9269CA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DFF6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1B7C036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F16905B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96E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F37B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735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BC2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70A9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D289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77EA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.957ins77/p.R660X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A8FC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03F9BEB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1A9549B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C20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97FA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F415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7EB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23F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6A88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77EA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p.R569X/c.727C&gt;T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B1450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2B770FE3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D4B1D15" w14:textId="77777777" w:rsidTr="00E52093">
        <w:trPr>
          <w:trHeight w:val="400"/>
        </w:trPr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F6952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Garth, J. A. et al.199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82C4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ye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88B0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159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9021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25FD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03C</w:t>
            </w:r>
            <w:r w:rsidRPr="000A51A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/c.628G&gt;A</w:t>
            </w:r>
          </w:p>
        </w:tc>
        <w:tc>
          <w:tcPr>
            <w:tcW w:w="6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2632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28C3095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0FC1DCB5" w14:textId="77777777" w:rsidTr="00E52093">
        <w:trPr>
          <w:trHeight w:val="400"/>
        </w:trPr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7A8D7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4FD6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 year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9FBD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FD8B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7014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E53A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03C</w:t>
            </w:r>
            <w:r w:rsidRPr="000A51A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/c.1048A&gt;C</w:t>
            </w:r>
          </w:p>
        </w:tc>
        <w:tc>
          <w:tcPr>
            <w:tcW w:w="6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1EB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vAlign w:val="center"/>
            <w:hideMark/>
          </w:tcPr>
          <w:p w14:paraId="423F4188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137FD2A7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CC2E7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illy, J. et al.19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E5C6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 month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485D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F69B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663F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52C82" w14:textId="6B1AE7A8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760delC</w:t>
            </w:r>
            <w:r w:rsidR="00C83A0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C83A07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760del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938C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2B8474C1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37594BDF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10F8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Grath, J. A. et al.19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DBD74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9FE4E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DD73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653D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C1AED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3C&gt;T/c.628G&gt;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1E78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6E7C731F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5985507D" w14:textId="77777777" w:rsidTr="00E52093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07B2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Grath, J. A. et al.19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1A2D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09DF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1871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7E6A8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86D28" w14:textId="618B3C42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57ins77</w:t>
            </w:r>
            <w:r w:rsidR="00A429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A42934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57ins7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0853A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6863D8E9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A51AF" w:rsidRPr="000A51AF" w14:paraId="78A8C027" w14:textId="77777777" w:rsidTr="00B056DB">
        <w:trPr>
          <w:trHeight w:val="4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DB030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ulkkinen, L. et al.19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D070B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F029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13375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FCBD3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-JEB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B1998" w14:textId="6AE8189E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03C&gt;T</w:t>
            </w:r>
            <w:r w:rsidR="00D6615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D6615B"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03C&gt;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1C20C" w14:textId="77777777" w:rsidR="000A51AF" w:rsidRPr="000A51AF" w:rsidRDefault="000A51AF" w:rsidP="000A5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A51A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" w:type="pct"/>
            <w:vAlign w:val="center"/>
            <w:hideMark/>
          </w:tcPr>
          <w:p w14:paraId="19DE1A6E" w14:textId="77777777" w:rsidR="000A51AF" w:rsidRPr="000A51AF" w:rsidRDefault="000A51AF" w:rsidP="000A5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</w:tbl>
    <w:p w14:paraId="636DF3CA" w14:textId="0C341D29" w:rsidR="00E52093" w:rsidRPr="00731256" w:rsidRDefault="008A3F12" w:rsidP="00E52093">
      <w:pPr>
        <w:rPr>
          <w:rFonts w:ascii="Times New Roman" w:hAnsi="Times New Roman" w:cs="Times New Roman"/>
          <w:szCs w:val="21"/>
        </w:rPr>
      </w:pPr>
      <w:r w:rsidRPr="008A3F12">
        <w:rPr>
          <w:rFonts w:ascii="Times New Roman" w:hAnsi="Times New Roman" w:cs="Times New Roman"/>
          <w:szCs w:val="21"/>
        </w:rPr>
        <w:t>Supplemental Table 2</w:t>
      </w:r>
      <w:r>
        <w:rPr>
          <w:rFonts w:ascii="Times New Roman" w:hAnsi="Times New Roman" w:cs="Times New Roman"/>
          <w:szCs w:val="21"/>
        </w:rPr>
        <w:t xml:space="preserve">, </w:t>
      </w:r>
      <w:r w:rsidR="00E52093" w:rsidRPr="00731256">
        <w:rPr>
          <w:rFonts w:ascii="Times New Roman" w:hAnsi="Times New Roman" w:cs="Times New Roman"/>
          <w:szCs w:val="21"/>
        </w:rPr>
        <w:t xml:space="preserve">M: male; F: female; N: not mentioned; JEB: Junctional Epidermolysis Bullosa; H-JEB: Herlitz Junctional Epidermolysis Bullosa; nH-JEB: non-Herlitz Junctional Epidermolysis Bullosa; JEB-GI: Junctional Epidermolysis Bullosa Generalized Intermediate; </w:t>
      </w:r>
      <w:r w:rsidR="00946485">
        <w:rPr>
          <w:rFonts w:ascii="Times New Roman" w:hAnsi="Times New Roman" w:cs="Times New Roman"/>
          <w:szCs w:val="21"/>
        </w:rPr>
        <w:t xml:space="preserve">GABEB: </w:t>
      </w:r>
      <w:r w:rsidR="00946485" w:rsidRPr="00946485">
        <w:rPr>
          <w:rFonts w:ascii="Times New Roman" w:hAnsi="Times New Roman" w:cs="Times New Roman"/>
          <w:szCs w:val="21"/>
        </w:rPr>
        <w:t>Generalized atrophic benign epidermolysis bullosa</w:t>
      </w:r>
      <w:r w:rsidR="00946485">
        <w:rPr>
          <w:rFonts w:ascii="Times New Roman" w:hAnsi="Times New Roman" w:cs="Times New Roman"/>
          <w:szCs w:val="21"/>
        </w:rPr>
        <w:t xml:space="preserve">; </w:t>
      </w:r>
      <w:r w:rsidR="00E52093" w:rsidRPr="00731256">
        <w:rPr>
          <w:rFonts w:ascii="Times New Roman" w:hAnsi="Times New Roman" w:cs="Times New Roman"/>
          <w:szCs w:val="21"/>
        </w:rPr>
        <w:t>age</w:t>
      </w:r>
      <w:r w:rsidR="00CE5EF1">
        <w:rPr>
          <w:rFonts w:ascii="Times New Roman" w:hAnsi="Times New Roman" w:cs="Times New Roman"/>
          <w:szCs w:val="21"/>
        </w:rPr>
        <w:t>s</w:t>
      </w:r>
      <w:r w:rsidR="00E52093" w:rsidRPr="00731256">
        <w:rPr>
          <w:rFonts w:ascii="Times New Roman" w:hAnsi="Times New Roman" w:cs="Times New Roman"/>
          <w:szCs w:val="21"/>
        </w:rPr>
        <w:t xml:space="preserve"> at death are in bold; mutations </w:t>
      </w:r>
      <w:r w:rsidR="00731256">
        <w:rPr>
          <w:rFonts w:ascii="Times New Roman" w:hAnsi="Times New Roman" w:cs="Times New Roman"/>
          <w:szCs w:val="21"/>
        </w:rPr>
        <w:t xml:space="preserve">that </w:t>
      </w:r>
      <w:r w:rsidR="00E52093" w:rsidRPr="00731256">
        <w:rPr>
          <w:rFonts w:ascii="Times New Roman" w:hAnsi="Times New Roman" w:cs="Times New Roman"/>
          <w:szCs w:val="21"/>
        </w:rPr>
        <w:t>have been reported before are in red.</w:t>
      </w:r>
    </w:p>
    <w:p w14:paraId="7A708EB1" w14:textId="77777777" w:rsidR="00B50D1C" w:rsidRPr="00E52093" w:rsidRDefault="00B50D1C">
      <w:pPr>
        <w:rPr>
          <w:rFonts w:ascii="Times New Roman" w:hAnsi="Times New Roman" w:cs="Times New Roman"/>
          <w:sz w:val="13"/>
          <w:szCs w:val="15"/>
        </w:rPr>
      </w:pPr>
    </w:p>
    <w:sectPr w:rsidR="00B50D1C" w:rsidRPr="00E52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E13B5" w14:textId="77777777" w:rsidR="0014722C" w:rsidRDefault="0014722C" w:rsidP="00A01B0F">
      <w:r>
        <w:separator/>
      </w:r>
    </w:p>
  </w:endnote>
  <w:endnote w:type="continuationSeparator" w:id="0">
    <w:p w14:paraId="2096A1C3" w14:textId="77777777" w:rsidR="0014722C" w:rsidRDefault="0014722C" w:rsidP="00A01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7FE1B" w14:textId="77777777" w:rsidR="0014722C" w:rsidRDefault="0014722C" w:rsidP="00A01B0F">
      <w:r>
        <w:separator/>
      </w:r>
    </w:p>
  </w:footnote>
  <w:footnote w:type="continuationSeparator" w:id="0">
    <w:p w14:paraId="10F31F52" w14:textId="77777777" w:rsidR="0014722C" w:rsidRDefault="0014722C" w:rsidP="00A01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DA"/>
    <w:rsid w:val="000A51AF"/>
    <w:rsid w:val="000D6770"/>
    <w:rsid w:val="001417F5"/>
    <w:rsid w:val="0014722C"/>
    <w:rsid w:val="00163B30"/>
    <w:rsid w:val="001A47E1"/>
    <w:rsid w:val="001E04DA"/>
    <w:rsid w:val="002E3603"/>
    <w:rsid w:val="00380BB1"/>
    <w:rsid w:val="003B0A49"/>
    <w:rsid w:val="003D0991"/>
    <w:rsid w:val="003E023F"/>
    <w:rsid w:val="00404175"/>
    <w:rsid w:val="004B11F1"/>
    <w:rsid w:val="00511521"/>
    <w:rsid w:val="00550AE6"/>
    <w:rsid w:val="00575674"/>
    <w:rsid w:val="005F245D"/>
    <w:rsid w:val="00631539"/>
    <w:rsid w:val="00665C81"/>
    <w:rsid w:val="00731256"/>
    <w:rsid w:val="00767B1A"/>
    <w:rsid w:val="0078165F"/>
    <w:rsid w:val="00790249"/>
    <w:rsid w:val="00795B9D"/>
    <w:rsid w:val="00836C12"/>
    <w:rsid w:val="00862684"/>
    <w:rsid w:val="008901DA"/>
    <w:rsid w:val="008A3F12"/>
    <w:rsid w:val="008C08AB"/>
    <w:rsid w:val="009269CA"/>
    <w:rsid w:val="009367AF"/>
    <w:rsid w:val="00946485"/>
    <w:rsid w:val="009A4DBB"/>
    <w:rsid w:val="009D2D16"/>
    <w:rsid w:val="00A01B0F"/>
    <w:rsid w:val="00A170C1"/>
    <w:rsid w:val="00A275C3"/>
    <w:rsid w:val="00A42934"/>
    <w:rsid w:val="00AD69DE"/>
    <w:rsid w:val="00AF63BA"/>
    <w:rsid w:val="00B056DB"/>
    <w:rsid w:val="00B50D1C"/>
    <w:rsid w:val="00B62466"/>
    <w:rsid w:val="00B97D8E"/>
    <w:rsid w:val="00BE1542"/>
    <w:rsid w:val="00C114C6"/>
    <w:rsid w:val="00C20FC9"/>
    <w:rsid w:val="00C83A07"/>
    <w:rsid w:val="00CB7C1F"/>
    <w:rsid w:val="00CC2760"/>
    <w:rsid w:val="00CE5EF1"/>
    <w:rsid w:val="00CE6036"/>
    <w:rsid w:val="00CE77EA"/>
    <w:rsid w:val="00D16465"/>
    <w:rsid w:val="00D6615B"/>
    <w:rsid w:val="00D83905"/>
    <w:rsid w:val="00DB5ABF"/>
    <w:rsid w:val="00DE0584"/>
    <w:rsid w:val="00E369B0"/>
    <w:rsid w:val="00E3788D"/>
    <w:rsid w:val="00E52093"/>
    <w:rsid w:val="00EC433C"/>
    <w:rsid w:val="00EF41F9"/>
    <w:rsid w:val="00F5366E"/>
    <w:rsid w:val="00F63D18"/>
    <w:rsid w:val="00FA6C65"/>
    <w:rsid w:val="00FB03CA"/>
    <w:rsid w:val="00FD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0C1E4"/>
  <w15:chartTrackingRefBased/>
  <w15:docId w15:val="{F55913A2-97C7-4532-9AC8-845EA708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B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B0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01B0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01B0F"/>
    <w:rPr>
      <w:color w:val="954F72"/>
      <w:u w:val="single"/>
    </w:rPr>
  </w:style>
  <w:style w:type="paragraph" w:customStyle="1" w:styleId="msonormal0">
    <w:name w:val="msonormal"/>
    <w:basedOn w:val="a"/>
    <w:rsid w:val="00A01B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A01B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A01B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01B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2"/>
    </w:rPr>
  </w:style>
  <w:style w:type="paragraph" w:customStyle="1" w:styleId="font7">
    <w:name w:val="font7"/>
    <w:basedOn w:val="a"/>
    <w:rsid w:val="00A01B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A01B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Cs w:val="21"/>
    </w:rPr>
  </w:style>
  <w:style w:type="paragraph" w:customStyle="1" w:styleId="xl71">
    <w:name w:val="xl71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A01B0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A01B0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A01B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8">
    <w:name w:val="font8"/>
    <w:basedOn w:val="a"/>
    <w:rsid w:val="000A51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xl63">
    <w:name w:val="xl63"/>
    <w:basedOn w:val="a"/>
    <w:rsid w:val="000A51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0A51A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B056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7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E96C8-CF7F-4E66-B711-145A4E555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6</Pages>
  <Words>912</Words>
  <Characters>5208</Characters>
  <Application>Microsoft Office Word</Application>
  <DocSecurity>0</DocSecurity>
  <Lines>1302</Lines>
  <Paragraphs>6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杉</dc:creator>
  <cp:keywords/>
  <dc:description/>
  <cp:lastModifiedBy>CHEN JASON</cp:lastModifiedBy>
  <cp:revision>71</cp:revision>
  <dcterms:created xsi:type="dcterms:W3CDTF">2022-05-08T16:10:00Z</dcterms:created>
  <dcterms:modified xsi:type="dcterms:W3CDTF">2022-08-23T14:43:00Z</dcterms:modified>
</cp:coreProperties>
</file>